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0" w:type="dxa"/>
        <w:tblLook w:val="04A0" w:firstRow="1" w:lastRow="0" w:firstColumn="1" w:lastColumn="0" w:noHBand="0" w:noVBand="1"/>
      </w:tblPr>
      <w:tblGrid>
        <w:gridCol w:w="1360"/>
        <w:gridCol w:w="1195"/>
        <w:gridCol w:w="1460"/>
        <w:gridCol w:w="1300"/>
        <w:gridCol w:w="1300"/>
        <w:gridCol w:w="1400"/>
        <w:gridCol w:w="1300"/>
      </w:tblGrid>
      <w:tr w:rsidR="00F539C3" w:rsidRPr="00F539C3" w14:paraId="32578867" w14:textId="77777777" w:rsidTr="00F539C3">
        <w:trPr>
          <w:trHeight w:val="620"/>
        </w:trPr>
        <w:tc>
          <w:tcPr>
            <w:tcW w:w="92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2522E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1: Pathology of Duodenal Specimens from FAP Cases and FAP Controls</w:t>
            </w:r>
          </w:p>
        </w:tc>
      </w:tr>
      <w:tr w:rsidR="00F539C3" w:rsidRPr="00F539C3" w14:paraId="4CB665BA" w14:textId="77777777" w:rsidTr="00F539C3">
        <w:trPr>
          <w:trHeight w:val="320"/>
        </w:trPr>
        <w:tc>
          <w:tcPr>
            <w:tcW w:w="3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9B2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P C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08C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6DF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P Contro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61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39C3" w:rsidRPr="00F539C3" w14:paraId="529E07A3" w14:textId="77777777" w:rsidTr="00F539C3">
        <w:trPr>
          <w:trHeight w:val="10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96DB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Patient (CP#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28A2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Loc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9D18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enoma Histology + Degree of Dysplasia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7209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st Recent </w:t>
            </w:r>
            <w:proofErr w:type="spellStart"/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igelman</w:t>
            </w:r>
            <w:proofErr w:type="spellEnd"/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971A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Cancer Patient (NCP#)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0A141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enoma Histology + Degree of Dysplasia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B1C34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igelman</w:t>
            </w:r>
            <w:proofErr w:type="spellEnd"/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tage</w:t>
            </w:r>
          </w:p>
        </w:tc>
      </w:tr>
      <w:tr w:rsidR="00F539C3" w:rsidRPr="00F539C3" w14:paraId="07A42953" w14:textId="77777777" w:rsidTr="00F539C3">
        <w:trPr>
          <w:trHeight w:val="340"/>
        </w:trPr>
        <w:tc>
          <w:tcPr>
            <w:tcW w:w="13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C791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1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C6D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4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E72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697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67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1D1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D5F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</w:tr>
      <w:tr w:rsidR="00F539C3" w:rsidRPr="00F539C3" w14:paraId="16CE5A16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0389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2F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ulla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0FB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E10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CBE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D24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5B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</w:tr>
      <w:tr w:rsidR="00F539C3" w:rsidRPr="00F539C3" w14:paraId="2D837BA2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C3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E35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ulla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87C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84C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95D7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15A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522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</w:tr>
      <w:tr w:rsidR="00F539C3" w:rsidRPr="00F539C3" w14:paraId="5F3EF4B1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CB0C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52F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6A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257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C52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03A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96F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</w:tr>
      <w:tr w:rsidR="00F539C3" w:rsidRPr="00F539C3" w14:paraId="23AC12D4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347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50A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ulla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F0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A + H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B94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CA1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056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4EF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F539C3" w:rsidRPr="00F539C3" w14:paraId="2E081D98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23B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124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64D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A + H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82A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B50D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E0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46F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</w:tr>
      <w:tr w:rsidR="00F539C3" w:rsidRPr="00F539C3" w14:paraId="536DF067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275D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7C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C19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 + H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7E9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64A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804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4E2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</w:tr>
      <w:tr w:rsidR="00F539C3" w:rsidRPr="00F539C3" w14:paraId="4962BB5E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8F23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4E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43C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A51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354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FFC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ACC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</w:tr>
      <w:tr w:rsidR="00F539C3" w:rsidRPr="00F539C3" w14:paraId="143E3FEE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3E5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F4B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2D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A05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575D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6D3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B0E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</w:tr>
      <w:tr w:rsidR="00F539C3" w:rsidRPr="00F539C3" w14:paraId="0F60EAA0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3A0B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94C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AB5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A + H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2DA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93C4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9FF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7C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</w:tr>
      <w:tr w:rsidR="00F539C3" w:rsidRPr="00F539C3" w14:paraId="3E1C0758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A39D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8D5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F04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D92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0662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CD8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59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</w:tr>
      <w:tr w:rsidR="00F539C3" w:rsidRPr="00F539C3" w14:paraId="00894A5F" w14:textId="77777777" w:rsidTr="00F539C3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2849F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B6C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DE0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 + L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2FE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3CDE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CP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7B2B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A + L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EF4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</w:tr>
      <w:tr w:rsidR="00F539C3" w:rsidRPr="00F539C3" w14:paraId="72021BA6" w14:textId="77777777" w:rsidTr="00F539C3">
        <w:trPr>
          <w:trHeight w:val="880"/>
        </w:trPr>
        <w:tc>
          <w:tcPr>
            <w:tcW w:w="92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6D97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= Tubular, TVA = </w:t>
            </w:r>
            <w:proofErr w:type="spellStart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ovillous</w:t>
            </w:r>
            <w:proofErr w:type="spellEnd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VA= Villous Adenoma, LGD= low-grade, HGD= high-grade dysplasia. </w:t>
            </w:r>
            <w:proofErr w:type="spellStart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ly</w:t>
            </w:r>
            <w:proofErr w:type="spellEnd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d one EGD, in which ampullary cancer with no other duodenal polyposis was diagnosed. </w:t>
            </w:r>
            <w:proofErr w:type="spellStart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GD reports available</w:t>
            </w:r>
          </w:p>
        </w:tc>
      </w:tr>
    </w:tbl>
    <w:p w14:paraId="55EB9E16" w14:textId="77777777" w:rsidR="00F539C3" w:rsidRDefault="00F539C3"/>
    <w:tbl>
      <w:tblPr>
        <w:tblW w:w="7692" w:type="dxa"/>
        <w:tblLook w:val="04A0" w:firstRow="1" w:lastRow="0" w:firstColumn="1" w:lastColumn="0" w:noHBand="0" w:noVBand="1"/>
      </w:tblPr>
      <w:tblGrid>
        <w:gridCol w:w="1855"/>
        <w:gridCol w:w="935"/>
        <w:gridCol w:w="1879"/>
        <w:gridCol w:w="2306"/>
        <w:gridCol w:w="717"/>
      </w:tblGrid>
      <w:tr w:rsidR="00F539C3" w:rsidRPr="00F539C3" w14:paraId="4F7D5222" w14:textId="77777777" w:rsidTr="00064160">
        <w:trPr>
          <w:trHeight w:val="620"/>
        </w:trPr>
        <w:tc>
          <w:tcPr>
            <w:tcW w:w="76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54F59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571CF8A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A33C28A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EBB0712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80AF656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7990EF2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5DF1B40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B254F13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1576A2A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1909411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28D1C9B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A8F2446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706F7395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7EB21961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184A0FE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820E267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09A50C1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B18AC98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CA20AB3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7F8159CD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05F1971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7B5FC336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3D0F38B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21BD7F7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138E89D" w14:textId="77777777" w:rsid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1DB9203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2: Clinical and Endoscopic Characteristics of FAP Cases and FAP Controls</w:t>
            </w:r>
          </w:p>
        </w:tc>
      </w:tr>
      <w:tr w:rsidR="00F539C3" w:rsidRPr="00F539C3" w14:paraId="5227DBC0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C26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0ABD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D145" w14:textId="77777777" w:rsidR="00F539C3" w:rsidRPr="00F539C3" w:rsidRDefault="00F539C3" w:rsidP="00F539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3162" w14:textId="77777777" w:rsidR="00F539C3" w:rsidRPr="00F539C3" w:rsidRDefault="00F539C3" w:rsidP="00F539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7D53" w14:textId="77777777" w:rsidR="00F539C3" w:rsidRPr="00F539C3" w:rsidRDefault="00F539C3" w:rsidP="00F539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9C3" w:rsidRPr="00F539C3" w14:paraId="13815F43" w14:textId="77777777" w:rsidTr="00064160">
        <w:trPr>
          <w:trHeight w:val="34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64597" w14:textId="77777777" w:rsidR="00F539C3" w:rsidRPr="00F539C3" w:rsidRDefault="00F539C3" w:rsidP="00F539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A0D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P Cases (n=1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98D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P Controls (n=1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4AC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539C3" w:rsidRPr="00F539C3" w14:paraId="7101A118" w14:textId="77777777" w:rsidTr="00064160">
        <w:trPr>
          <w:trHeight w:val="340"/>
        </w:trPr>
        <w:tc>
          <w:tcPr>
            <w:tcW w:w="2790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03739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79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742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 +/- 11.4</w:t>
            </w:r>
          </w:p>
        </w:tc>
        <w:tc>
          <w:tcPr>
            <w:tcW w:w="2306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CBF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7 +/- 11.7</w:t>
            </w:r>
          </w:p>
        </w:tc>
        <w:tc>
          <w:tcPr>
            <w:tcW w:w="7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ADB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</w:tr>
      <w:tr w:rsidR="00F539C3" w:rsidRPr="00F539C3" w14:paraId="449D3605" w14:textId="77777777" w:rsidTr="00064160">
        <w:trPr>
          <w:trHeight w:val="3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DFE77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1908" w14:textId="3E64914D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(58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4722" w14:textId="1838C190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(33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CDA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</w:t>
            </w:r>
          </w:p>
        </w:tc>
      </w:tr>
      <w:tr w:rsidR="00F539C3" w:rsidRPr="00F539C3" w14:paraId="5BCD7403" w14:textId="77777777" w:rsidTr="00064160">
        <w:trPr>
          <w:trHeight w:val="3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E454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222B" w14:textId="7DC1E2C8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(92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8FE2" w14:textId="7CB71F4D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(92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96C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539C3" w:rsidRPr="00F539C3" w14:paraId="127D0A46" w14:textId="77777777" w:rsidTr="00064160">
        <w:trPr>
          <w:trHeight w:val="320"/>
        </w:trPr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86C81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lindac</w:t>
            </w:r>
            <w:proofErr w:type="spellEnd"/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Celecoxib us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93C4" w14:textId="1226012E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(25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8644" w14:textId="46F9EAF2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(42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7C42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</w:t>
            </w:r>
          </w:p>
        </w:tc>
      </w:tr>
      <w:tr w:rsidR="00F539C3" w:rsidRPr="00F539C3" w14:paraId="3F2C6959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EDCE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yp Histology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D18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EBC8" w14:textId="5707F230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0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12EC" w14:textId="21409DFE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8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DB9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F539C3" w:rsidRPr="00F539C3" w14:paraId="378392FF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582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457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V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740B" w14:textId="66E30948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3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CD92" w14:textId="2B276453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2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326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39C3" w:rsidRPr="00F539C3" w14:paraId="311D1B38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1FB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C2F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5D02" w14:textId="2EE7F3F0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7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FE2C" w14:textId="36CB2A6D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E64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39C3" w:rsidRPr="00F539C3" w14:paraId="3522EB32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CA0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yp Dysplasia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525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2FF0" w14:textId="1385FD6E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67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F8B5" w14:textId="3DBA7FF2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00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E8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F539C3" w:rsidRPr="00F539C3" w14:paraId="239DD508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9FB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7B4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GD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55A9" w14:textId="16582421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3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2790" w14:textId="61596668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79C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39C3" w:rsidRPr="00F539C3" w14:paraId="32661007" w14:textId="77777777" w:rsidTr="00064160">
        <w:trPr>
          <w:trHeight w:val="340"/>
        </w:trPr>
        <w:tc>
          <w:tcPr>
            <w:tcW w:w="18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474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66C6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890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P Cases (n=11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C02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P Controls (n=12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963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539C3" w:rsidRPr="00F539C3" w14:paraId="78C785AB" w14:textId="77777777" w:rsidTr="00064160">
        <w:trPr>
          <w:trHeight w:val="34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B809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yp Number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DC6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 to 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336B" w14:textId="4E6EBE2F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(36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3FFA" w14:textId="25FC7676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(42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24D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</w:t>
            </w:r>
          </w:p>
        </w:tc>
      </w:tr>
      <w:tr w:rsidR="00F539C3" w:rsidRPr="00F539C3" w14:paraId="452CA9DD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FB3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3DD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 to 2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C77B" w14:textId="0982F3C2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(9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8EE1" w14:textId="7278F92F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(25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155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39C3" w:rsidRPr="00F539C3" w14:paraId="79BB3736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60B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601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25C1" w14:textId="7FCE156A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(55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16F4" w14:textId="642820A3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(33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D978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39C3" w:rsidRPr="00F539C3" w14:paraId="6CD25718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07A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yp Size (mm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876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 to 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7BCA" w14:textId="20188FB3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(18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CF45" w14:textId="170634E6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(33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709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</w:t>
            </w:r>
          </w:p>
        </w:tc>
      </w:tr>
      <w:tr w:rsidR="00F539C3" w:rsidRPr="00F539C3" w14:paraId="35F6CE2E" w14:textId="77777777" w:rsidTr="00064160">
        <w:trPr>
          <w:trHeight w:val="32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2D8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618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 to 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2435" w14:textId="694D9A2B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(18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D1C2" w14:textId="3AE8FB8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(33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C46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39C3" w:rsidRPr="00F539C3" w14:paraId="217F8A82" w14:textId="77777777" w:rsidTr="00064160">
        <w:trPr>
          <w:trHeight w:val="340"/>
        </w:trPr>
        <w:tc>
          <w:tcPr>
            <w:tcW w:w="1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92F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599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10</w:t>
            </w:r>
          </w:p>
        </w:tc>
        <w:tc>
          <w:tcPr>
            <w:tcW w:w="187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98E1" w14:textId="61206326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(64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B618" w14:textId="3288887D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(33</w:t>
            </w:r>
            <w:r w:rsidR="006671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A61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39C3" w:rsidRPr="00F539C3" w14:paraId="299AB097" w14:textId="77777777" w:rsidTr="00064160">
        <w:trPr>
          <w:trHeight w:val="860"/>
        </w:trPr>
        <w:tc>
          <w:tcPr>
            <w:tcW w:w="7692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156C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= Tubular, TVA = </w:t>
            </w:r>
            <w:proofErr w:type="spellStart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ovillous</w:t>
            </w:r>
            <w:proofErr w:type="spellEnd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VA= Villous Adenoma, LGD= low-grade, HGD= high-grade dysplasia. One FAP case did not have endoscopy report with polyp number or size available, so analysis was performed on the remaining 11 FAP cases</w:t>
            </w:r>
          </w:p>
        </w:tc>
      </w:tr>
    </w:tbl>
    <w:p w14:paraId="4B1C8E14" w14:textId="77777777" w:rsidR="00F539C3" w:rsidRDefault="00F539C3"/>
    <w:p w14:paraId="1F408642" w14:textId="77777777" w:rsidR="00F539C3" w:rsidRDefault="00F539C3"/>
    <w:p w14:paraId="096B66CD" w14:textId="77777777" w:rsidR="00F539C3" w:rsidRDefault="00F539C3"/>
    <w:p w14:paraId="78536B42" w14:textId="77777777" w:rsidR="00F539C3" w:rsidRDefault="00F539C3"/>
    <w:p w14:paraId="3346CA4C" w14:textId="77777777" w:rsidR="00F539C3" w:rsidRDefault="00F539C3"/>
    <w:p w14:paraId="3DCBA13F" w14:textId="77777777" w:rsidR="00F539C3" w:rsidRDefault="00F539C3"/>
    <w:p w14:paraId="47F5CD58" w14:textId="77777777" w:rsidR="00F539C3" w:rsidRDefault="00F539C3"/>
    <w:p w14:paraId="3BD3928B" w14:textId="77777777" w:rsidR="00F539C3" w:rsidRDefault="00F539C3"/>
    <w:p w14:paraId="3EA9B5B7" w14:textId="77777777" w:rsidR="00F539C3" w:rsidRDefault="00F539C3"/>
    <w:p w14:paraId="0FACF172" w14:textId="77777777" w:rsidR="00F539C3" w:rsidRDefault="00F539C3"/>
    <w:p w14:paraId="78B74C39" w14:textId="77777777" w:rsidR="00F539C3" w:rsidRDefault="00F539C3"/>
    <w:p w14:paraId="2AF40E2F" w14:textId="77777777" w:rsidR="00F539C3" w:rsidRDefault="00F539C3"/>
    <w:p w14:paraId="6FD0F511" w14:textId="77777777" w:rsidR="00F539C3" w:rsidRDefault="00F539C3"/>
    <w:p w14:paraId="3E567EC4" w14:textId="77777777" w:rsidR="00F539C3" w:rsidRDefault="00F539C3"/>
    <w:p w14:paraId="174A0D22" w14:textId="77777777" w:rsidR="00F539C3" w:rsidRDefault="00F539C3"/>
    <w:p w14:paraId="0EE6825C" w14:textId="77777777" w:rsidR="00F539C3" w:rsidRDefault="00F539C3"/>
    <w:p w14:paraId="3C23AEF5" w14:textId="77777777" w:rsidR="00F539C3" w:rsidRDefault="00F539C3"/>
    <w:tbl>
      <w:tblPr>
        <w:tblW w:w="7640" w:type="dxa"/>
        <w:tblLook w:val="04A0" w:firstRow="1" w:lastRow="0" w:firstColumn="1" w:lastColumn="0" w:noHBand="0" w:noVBand="1"/>
      </w:tblPr>
      <w:tblGrid>
        <w:gridCol w:w="3737"/>
        <w:gridCol w:w="1272"/>
        <w:gridCol w:w="674"/>
        <w:gridCol w:w="686"/>
        <w:gridCol w:w="674"/>
        <w:gridCol w:w="686"/>
      </w:tblGrid>
      <w:tr w:rsidR="00F539C3" w:rsidRPr="00F539C3" w14:paraId="6E74A1C9" w14:textId="77777777" w:rsidTr="00F539C3">
        <w:trPr>
          <w:trHeight w:val="260"/>
        </w:trPr>
        <w:tc>
          <w:tcPr>
            <w:tcW w:w="7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5131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3: Representative DEGs Grouped by Cellular Function/Pathway</w:t>
            </w:r>
          </w:p>
        </w:tc>
      </w:tr>
      <w:tr w:rsidR="00F539C3" w:rsidRPr="00F539C3" w14:paraId="4D082BA1" w14:textId="77777777" w:rsidTr="00F539C3">
        <w:trPr>
          <w:trHeight w:val="26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85D2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8F0C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D53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416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3CE8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4CC1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9C3" w:rsidRPr="00F539C3" w14:paraId="750480CF" w14:textId="77777777" w:rsidTr="00F539C3">
        <w:trPr>
          <w:trHeight w:val="260"/>
        </w:trPr>
        <w:tc>
          <w:tcPr>
            <w:tcW w:w="3737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9D1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CDB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1AA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F539C3" w:rsidRPr="00F539C3" w14:paraId="0F98828D" w14:textId="77777777" w:rsidTr="00F539C3">
        <w:trPr>
          <w:trHeight w:val="280"/>
        </w:trPr>
        <w:tc>
          <w:tcPr>
            <w:tcW w:w="3737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8CE86F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61CEF60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057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-No</w:t>
            </w:r>
          </w:p>
        </w:tc>
        <w:tc>
          <w:tcPr>
            <w:tcW w:w="68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E2D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-No</w:t>
            </w:r>
          </w:p>
        </w:tc>
        <w:tc>
          <w:tcPr>
            <w:tcW w:w="6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538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-Ad</w:t>
            </w:r>
          </w:p>
        </w:tc>
        <w:tc>
          <w:tcPr>
            <w:tcW w:w="68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966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-Ad</w:t>
            </w:r>
          </w:p>
        </w:tc>
      </w:tr>
      <w:tr w:rsidR="00F539C3" w:rsidRPr="00F539C3" w14:paraId="1E41F1A2" w14:textId="77777777" w:rsidTr="00F539C3">
        <w:trPr>
          <w:trHeight w:val="280"/>
        </w:trPr>
        <w:tc>
          <w:tcPr>
            <w:tcW w:w="3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173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ush-Border Digestion/Absorpt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6BF5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65F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143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3BE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E70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</w:tr>
      <w:tr w:rsidR="00F539C3" w:rsidRPr="00F539C3" w14:paraId="316E2BA0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F9CC1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8E33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1E8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1A3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31D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AD0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</w:tr>
      <w:tr w:rsidR="00F539C3" w:rsidRPr="00F539C3" w14:paraId="43551216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C634D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7A6F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PRSS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B8A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F80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B73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283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1E26ED76" w14:textId="77777777" w:rsidTr="00F539C3">
        <w:trPr>
          <w:trHeight w:val="260"/>
        </w:trPr>
        <w:tc>
          <w:tcPr>
            <w:tcW w:w="3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A7B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rush Border Ion Homeostasi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DE04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CA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2FE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3CF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92B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391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</w:tr>
      <w:tr w:rsidR="00F539C3" w:rsidRPr="00F539C3" w14:paraId="17E32BC4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088C2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507F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DFB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750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2ED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D40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14CC2819" w14:textId="77777777" w:rsidTr="00F539C3">
        <w:trPr>
          <w:trHeight w:val="260"/>
        </w:trPr>
        <w:tc>
          <w:tcPr>
            <w:tcW w:w="3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CC4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A3F9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5BA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E77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D3F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4C2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</w:tr>
      <w:tr w:rsidR="00F539C3" w:rsidRPr="00F539C3" w14:paraId="176A3DDB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AF5D6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F9C5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CB1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FB7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D01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C87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60F0AA54" w14:textId="77777777" w:rsidTr="00F539C3">
        <w:trPr>
          <w:trHeight w:val="260"/>
        </w:trPr>
        <w:tc>
          <w:tcPr>
            <w:tcW w:w="3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A7E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AB8D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DOB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EBE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F92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06C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411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</w:tr>
      <w:tr w:rsidR="00F539C3" w:rsidRPr="00F539C3" w14:paraId="404A022D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3415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84DD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K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FF7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F7E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49C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AC8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452D4AAA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23C4E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72DF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BA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BCA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9B2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C3D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E4E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29E41617" w14:textId="77777777" w:rsidTr="00F539C3">
        <w:trPr>
          <w:trHeight w:val="260"/>
        </w:trPr>
        <w:tc>
          <w:tcPr>
            <w:tcW w:w="3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2B2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tamin A Metabolism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723C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184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234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193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EBD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</w:tr>
      <w:tr w:rsidR="00F539C3" w:rsidRPr="00F539C3" w14:paraId="6F67E1C6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0288E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8BE8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H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FF3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138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42D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044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</w:tr>
      <w:tr w:rsidR="00F539C3" w:rsidRPr="00F539C3" w14:paraId="6BC6D64C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D670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92B8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P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7D9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5D5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FD5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D76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</w:tr>
      <w:tr w:rsidR="00F539C3" w:rsidRPr="00F539C3" w14:paraId="6058D9C8" w14:textId="77777777" w:rsidTr="00F539C3">
        <w:trPr>
          <w:trHeight w:val="260"/>
        </w:trPr>
        <w:tc>
          <w:tcPr>
            <w:tcW w:w="3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04D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ase I/II Metabolism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8C49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958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263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05B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DDC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35D48A77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7BA3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2479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3B4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0BD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588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0A1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526914DB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0D1F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EFA9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STA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F4B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236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54D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DD8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6CE20F54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1FCF6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3651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GT2B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B02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4D7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D09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803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645C16F6" w14:textId="77777777" w:rsidTr="00F539C3">
        <w:trPr>
          <w:trHeight w:val="260"/>
        </w:trPr>
        <w:tc>
          <w:tcPr>
            <w:tcW w:w="3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F6B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 Adhesion/ECM Interaction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8A70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D5F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029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E66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897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2860BFB6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9CF0F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3750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N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A8C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439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D04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CDC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3B9B3B8F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7703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2303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D79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DFB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797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C73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1679335C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8A7CD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4EEB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795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F51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6DA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AA9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53622EE7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4209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4EB3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D69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FCC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3DD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71F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01D46617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E3EC3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BFCA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997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AE4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1AB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6D9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3280E876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D30FC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08F8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DF4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375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570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9D0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1C9ACB47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2BA15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687B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ACAM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210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19E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740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2AD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138681E4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52879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A750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7D8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941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189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115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440271F2" w14:textId="77777777" w:rsidTr="00F539C3">
        <w:trPr>
          <w:trHeight w:val="260"/>
        </w:trPr>
        <w:tc>
          <w:tcPr>
            <w:tcW w:w="3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BEC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fensin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1AFE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FA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6F0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658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4A1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966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162462CE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1A1F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DC7F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FA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C7A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4C5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195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407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191DD7D6" w14:textId="77777777" w:rsidTr="00F539C3">
        <w:trPr>
          <w:trHeight w:val="260"/>
        </w:trPr>
        <w:tc>
          <w:tcPr>
            <w:tcW w:w="37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495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38AF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7B5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D7A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3FD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DFD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4010601F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DE936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867F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93B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F50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D8B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05B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539C3" w:rsidRPr="00F539C3" w14:paraId="1487E60E" w14:textId="77777777" w:rsidTr="00F539C3">
        <w:trPr>
          <w:trHeight w:val="260"/>
        </w:trPr>
        <w:tc>
          <w:tcPr>
            <w:tcW w:w="37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452A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1DFA" w14:textId="77777777" w:rsidR="00F539C3" w:rsidRPr="00F539C3" w:rsidRDefault="00F539C3" w:rsidP="00F539C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XA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A79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D07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E89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3C8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</w:tr>
      <w:tr w:rsidR="00F539C3" w:rsidRPr="00F539C3" w14:paraId="312382C7" w14:textId="77777777" w:rsidTr="00F539C3">
        <w:trPr>
          <w:trHeight w:val="1300"/>
        </w:trPr>
        <w:tc>
          <w:tcPr>
            <w:tcW w:w="7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166D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fold change indicates downregulation and positive fold change indicates upregulation in the more advanced sample. Ca-No= Cancer tissue vs Normal tissue from FAP cases; Ad-No= Adenoma tissue vs Normal tissue from FAP cases; Ca-Ad= Cancer tissue vs Adenoma tissue from FAP cases; Ad-Ad= Adenoma tissue from FAP cases vs Adenoma tissue from FAP controls</w:t>
            </w:r>
          </w:p>
        </w:tc>
      </w:tr>
    </w:tbl>
    <w:p w14:paraId="3FFBB4EF" w14:textId="77777777" w:rsidR="00F539C3" w:rsidRDefault="00F539C3"/>
    <w:p w14:paraId="3A5CCE01" w14:textId="77777777" w:rsidR="00F539C3" w:rsidRDefault="00F539C3"/>
    <w:p w14:paraId="1557E1AB" w14:textId="77777777" w:rsidR="00F539C3" w:rsidRDefault="00F539C3"/>
    <w:p w14:paraId="677926C6" w14:textId="77777777" w:rsidR="00F539C3" w:rsidRDefault="00F539C3"/>
    <w:p w14:paraId="2DD168FA" w14:textId="77777777" w:rsidR="00F539C3" w:rsidRDefault="00F539C3"/>
    <w:p w14:paraId="55B4F9A3" w14:textId="77777777" w:rsidR="00F539C3" w:rsidRDefault="00F539C3"/>
    <w:p w14:paraId="7F9D24E7" w14:textId="77777777" w:rsidR="00F539C3" w:rsidRDefault="00F539C3">
      <w:pPr>
        <w:sectPr w:rsidR="00F539C3" w:rsidSect="00A854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D9D29C" w14:textId="67DC0AF4" w:rsidR="00F539C3" w:rsidRDefault="00F539C3"/>
    <w:tbl>
      <w:tblPr>
        <w:tblW w:w="14260" w:type="dxa"/>
        <w:tblLook w:val="04A0" w:firstRow="1" w:lastRow="0" w:firstColumn="1" w:lastColumn="0" w:noHBand="0" w:noVBand="1"/>
      </w:tblPr>
      <w:tblGrid>
        <w:gridCol w:w="3340"/>
        <w:gridCol w:w="2980"/>
        <w:gridCol w:w="2620"/>
        <w:gridCol w:w="5320"/>
      </w:tblGrid>
      <w:tr w:rsidR="00F539C3" w:rsidRPr="00F539C3" w14:paraId="6589495E" w14:textId="77777777" w:rsidTr="00F539C3">
        <w:trPr>
          <w:trHeight w:val="320"/>
        </w:trPr>
        <w:tc>
          <w:tcPr>
            <w:tcW w:w="1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F859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4: Transcriptional Changes in Adenoma-Normal Comparison</w:t>
            </w:r>
          </w:p>
        </w:tc>
      </w:tr>
      <w:tr w:rsidR="00F539C3" w:rsidRPr="00F539C3" w14:paraId="6EC05B3E" w14:textId="77777777" w:rsidTr="00F539C3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F96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1AD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07B4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486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9C3" w:rsidRPr="00F539C3" w14:paraId="656B7542" w14:textId="77777777" w:rsidTr="00F539C3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4794F4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plastic Change</w:t>
            </w:r>
          </w:p>
        </w:tc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CE4783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ular Function/Pathway</w:t>
            </w:r>
          </w:p>
        </w:tc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3E4D31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ression Change (DEG)</w:t>
            </w:r>
          </w:p>
        </w:tc>
        <w:tc>
          <w:tcPr>
            <w:tcW w:w="5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C83C00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ionale</w:t>
            </w:r>
          </w:p>
        </w:tc>
      </w:tr>
      <w:tr w:rsidR="00F539C3" w:rsidRPr="00F539C3" w14:paraId="62CB8E6A" w14:textId="77777777" w:rsidTr="00F539C3">
        <w:trPr>
          <w:trHeight w:val="34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4A3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terocyte de-differentiation to immature crypt phenotyp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195F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sh Border Metabolis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20B5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CT, TMPRSS15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5C8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 increases in the crypt-villus axis</w:t>
            </w:r>
          </w:p>
        </w:tc>
      </w:tr>
      <w:tr w:rsidR="00F539C3" w:rsidRPr="00F539C3" w14:paraId="58EC585B" w14:textId="77777777" w:rsidTr="00F539C3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35259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AF20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2E9C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A4,APOB)</w:t>
            </w:r>
          </w:p>
        </w:tc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E5F5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39C3" w:rsidRPr="00F539C3" w14:paraId="221BCC07" w14:textId="77777777" w:rsidTr="00F539C3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68D65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B62F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BB Metabolis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F65C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12A2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0864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 decreases in the crypt-villus axis</w:t>
            </w:r>
          </w:p>
        </w:tc>
      </w:tr>
      <w:tr w:rsidR="00F539C3" w:rsidRPr="00F539C3" w14:paraId="0DE1D55E" w14:textId="77777777" w:rsidTr="00F539C3">
        <w:trPr>
          <w:trHeight w:val="32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EDC8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arburg </w:t>
            </w:r>
            <w:proofErr w:type="spellStart"/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</w:t>
            </w: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F9C9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6E30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DOB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0A11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eogenic enzyme</w:t>
            </w:r>
          </w:p>
        </w:tc>
      </w:tr>
      <w:tr w:rsidR="00F539C3" w:rsidRPr="00F539C3" w14:paraId="69DF3251" w14:textId="77777777" w:rsidTr="00F539C3">
        <w:trPr>
          <w:trHeight w:val="5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325F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reased production of all-trans-retinoic acid (ATRA)</w:t>
            </w: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4D5D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A Metabolis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B7F4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P2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EA43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ports dietary vitamin A into enterocytes for conversion to ATRA. </w:t>
            </w:r>
          </w:p>
        </w:tc>
      </w:tr>
      <w:tr w:rsidR="00F539C3" w:rsidRPr="00F539C3" w14:paraId="2333EE4F" w14:textId="77777777" w:rsidTr="00F539C3">
        <w:trPr>
          <w:trHeight w:val="8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A2C5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aired ROS/carcinogen defens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4A49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se I/II Metabolis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AB5D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STA1/2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E6DB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ze carcinogens via glutathione-S-transferase activity and protect cells from ROS via glutathione peroxidase activity</w:t>
            </w:r>
          </w:p>
        </w:tc>
      </w:tr>
      <w:tr w:rsidR="00F539C3" w:rsidRPr="00F539C3" w14:paraId="249F2864" w14:textId="77777777" w:rsidTr="001764D3">
        <w:trPr>
          <w:trHeight w:val="314"/>
        </w:trPr>
        <w:tc>
          <w:tcPr>
            <w:tcW w:w="1426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A4A049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=Downregulated; U=Upregulated in adenoma tissue vs normal tissue from FAP cases. </w:t>
            </w:r>
            <w:proofErr w:type="spellStart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burg</w:t>
            </w:r>
            <w:proofErr w:type="spellEnd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ffect refers to tumor cell preference for glycolysis over gluconeogenesis and aerobic respiration. </w:t>
            </w:r>
            <w:proofErr w:type="spellStart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A</w:t>
            </w:r>
            <w:proofErr w:type="spellEnd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ppresses tumorigenesis in part by blocking COX-2 induction</w:t>
            </w:r>
          </w:p>
        </w:tc>
      </w:tr>
    </w:tbl>
    <w:p w14:paraId="31716FD5" w14:textId="77777777" w:rsidR="00F539C3" w:rsidRDefault="00F539C3"/>
    <w:tbl>
      <w:tblPr>
        <w:tblW w:w="14000" w:type="dxa"/>
        <w:tblLook w:val="04A0" w:firstRow="1" w:lastRow="0" w:firstColumn="1" w:lastColumn="0" w:noHBand="0" w:noVBand="1"/>
      </w:tblPr>
      <w:tblGrid>
        <w:gridCol w:w="3500"/>
        <w:gridCol w:w="2960"/>
        <w:gridCol w:w="2620"/>
        <w:gridCol w:w="4920"/>
      </w:tblGrid>
      <w:tr w:rsidR="00F539C3" w:rsidRPr="00F539C3" w14:paraId="56762B74" w14:textId="77777777" w:rsidTr="00F539C3">
        <w:trPr>
          <w:trHeight w:val="320"/>
        </w:trPr>
        <w:tc>
          <w:tcPr>
            <w:tcW w:w="14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55CC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5: Transcriptional Changes in Cancer-Adenoma Comparison</w:t>
            </w:r>
          </w:p>
        </w:tc>
      </w:tr>
      <w:tr w:rsidR="00F539C3" w:rsidRPr="00F539C3" w14:paraId="5EFED2CA" w14:textId="77777777" w:rsidTr="00F539C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F1C3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798B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9B7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825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9C3" w:rsidRPr="00F539C3" w14:paraId="489E14CC" w14:textId="77777777" w:rsidTr="00F539C3">
        <w:trPr>
          <w:trHeight w:val="340"/>
        </w:trPr>
        <w:tc>
          <w:tcPr>
            <w:tcW w:w="3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E9826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plastic Change</w:t>
            </w:r>
          </w:p>
        </w:tc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93DC5D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ular Function/Pathway</w:t>
            </w:r>
          </w:p>
        </w:tc>
        <w:tc>
          <w:tcPr>
            <w:tcW w:w="2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DAFFE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ression Change (DEG)</w:t>
            </w:r>
          </w:p>
        </w:tc>
        <w:tc>
          <w:tcPr>
            <w:tcW w:w="4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998090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ionale</w:t>
            </w:r>
          </w:p>
        </w:tc>
      </w:tr>
      <w:tr w:rsidR="00F539C3" w:rsidRPr="00F539C3" w14:paraId="4C45CA7A" w14:textId="77777777" w:rsidTr="00F539C3">
        <w:trPr>
          <w:trHeight w:val="34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C11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blet cell de-differentiatio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D115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BB Metabolism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ED2B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CA1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621A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ly and selectively expressed in goblet cells</w:t>
            </w:r>
          </w:p>
        </w:tc>
      </w:tr>
      <w:tr w:rsidR="00F539C3" w:rsidRPr="00F539C3" w14:paraId="0A3BF37E" w14:textId="77777777" w:rsidTr="00F539C3">
        <w:trPr>
          <w:trHeight w:val="32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576D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neth cell de-differentiatio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419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ensin Signaling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CF58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FA5/6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4145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sively expressed in small intestinal Paneth cells</w:t>
            </w:r>
          </w:p>
        </w:tc>
      </w:tr>
      <w:tr w:rsidR="00F539C3" w:rsidRPr="00F539C3" w14:paraId="28A70813" w14:textId="77777777" w:rsidTr="00F539C3">
        <w:trPr>
          <w:trHeight w:val="56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8E59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reased production of all-trans-retinoic acid (ATRA)</w:t>
            </w: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A4C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A Metabolis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66F7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H1C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EB23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izes retinol into all-trans retinaldehyde, which is converted into ATRA in enterocytes.</w:t>
            </w:r>
          </w:p>
        </w:tc>
      </w:tr>
      <w:tr w:rsidR="00F539C3" w:rsidRPr="00F539C3" w14:paraId="2B7D9739" w14:textId="77777777" w:rsidTr="00F539C3">
        <w:trPr>
          <w:trHeight w:val="320"/>
        </w:trPr>
        <w:tc>
          <w:tcPr>
            <w:tcW w:w="3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879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reased tumor invasiveness</w:t>
            </w:r>
          </w:p>
        </w:tc>
        <w:tc>
          <w:tcPr>
            <w:tcW w:w="2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65DC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Adhesion/ECM Interaction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96E0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12A1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F7D7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mulates desmoplastic reaction</w:t>
            </w:r>
          </w:p>
        </w:tc>
      </w:tr>
      <w:tr w:rsidR="00F539C3" w:rsidRPr="00F539C3" w14:paraId="59F5F9E6" w14:textId="77777777" w:rsidTr="00F539C3">
        <w:trPr>
          <w:trHeight w:val="320"/>
        </w:trPr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F40C0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3AD7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26C0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N1, SPP1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7DC9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s in integrin-mediated cell adhesion</w:t>
            </w:r>
          </w:p>
        </w:tc>
      </w:tr>
      <w:tr w:rsidR="00F539C3" w:rsidRPr="00F539C3" w14:paraId="74DC43A4" w14:textId="77777777" w:rsidTr="00F539C3">
        <w:trPr>
          <w:trHeight w:val="320"/>
        </w:trPr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0C81E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9FF6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766A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 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STN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A383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-angiogenesis factors</w:t>
            </w:r>
          </w:p>
        </w:tc>
      </w:tr>
      <w:tr w:rsidR="00F539C3" w:rsidRPr="00F539C3" w14:paraId="172F89DF" w14:textId="77777777" w:rsidTr="00F539C3">
        <w:trPr>
          <w:trHeight w:val="320"/>
        </w:trPr>
        <w:tc>
          <w:tcPr>
            <w:tcW w:w="3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CF82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7B7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1DB9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(</w:t>
            </w: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8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1719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539C3" w:rsidRPr="00F539C3" w14:paraId="571C8076" w14:textId="77777777" w:rsidTr="00F539C3">
        <w:trPr>
          <w:trHeight w:val="560"/>
        </w:trPr>
        <w:tc>
          <w:tcPr>
            <w:tcW w:w="1400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5C8E59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=Downregulated; U=Upregulated in cancer tissue vs adenoma tissue from FAP cases. </w:t>
            </w:r>
            <w:proofErr w:type="spellStart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A</w:t>
            </w:r>
            <w:proofErr w:type="spellEnd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ppresses tumorigenesis in part by blocking COX-2 induction.</w:t>
            </w:r>
          </w:p>
        </w:tc>
      </w:tr>
    </w:tbl>
    <w:p w14:paraId="44F7FB57" w14:textId="77777777" w:rsidR="00F539C3" w:rsidRDefault="00F539C3">
      <w:pPr>
        <w:sectPr w:rsidR="00F539C3" w:rsidSect="00F539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C789AD" w14:textId="40F653C1" w:rsidR="00F539C3" w:rsidRDefault="00F539C3"/>
    <w:p w14:paraId="6AF9BD70" w14:textId="77777777" w:rsidR="00F539C3" w:rsidRDefault="00F539C3"/>
    <w:tbl>
      <w:tblPr>
        <w:tblW w:w="8394" w:type="dxa"/>
        <w:tblLook w:val="04A0" w:firstRow="1" w:lastRow="0" w:firstColumn="1" w:lastColumn="0" w:noHBand="0" w:noVBand="1"/>
      </w:tblPr>
      <w:tblGrid>
        <w:gridCol w:w="1183"/>
        <w:gridCol w:w="1383"/>
        <w:gridCol w:w="717"/>
        <w:gridCol w:w="767"/>
        <w:gridCol w:w="834"/>
        <w:gridCol w:w="966"/>
        <w:gridCol w:w="1110"/>
        <w:gridCol w:w="717"/>
        <w:gridCol w:w="717"/>
      </w:tblGrid>
      <w:tr w:rsidR="00F539C3" w:rsidRPr="00F539C3" w14:paraId="6BF0FB34" w14:textId="77777777" w:rsidTr="00CF17E1">
        <w:trPr>
          <w:trHeight w:val="540"/>
        </w:trPr>
        <w:tc>
          <w:tcPr>
            <w:tcW w:w="83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916EB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6: Gene expression analysis for 4 DEGs from Human Transcriptome Array (HTA) vs confirmatory PCR</w:t>
            </w:r>
          </w:p>
        </w:tc>
      </w:tr>
      <w:tr w:rsidR="00F539C3" w:rsidRPr="00F539C3" w14:paraId="41FB5B74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DED2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EB8A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F163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3E4D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9EB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66F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9FAD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A842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1D9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9C3" w:rsidRPr="00F539C3" w14:paraId="055F19A1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3EC4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C5F0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4EC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TA arr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B97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617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R</w:t>
            </w:r>
          </w:p>
        </w:tc>
      </w:tr>
      <w:tr w:rsidR="00F539C3" w:rsidRPr="00F539C3" w14:paraId="4D4A97F5" w14:textId="77777777" w:rsidTr="00CF17E1">
        <w:trPr>
          <w:trHeight w:val="340"/>
        </w:trPr>
        <w:tc>
          <w:tcPr>
            <w:tcW w:w="11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F195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AE89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633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DC7B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C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A0C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13E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1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DCA2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30D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C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EA8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539C3" w:rsidRPr="00F539C3" w14:paraId="38892159" w14:textId="77777777" w:rsidTr="00CF17E1">
        <w:trPr>
          <w:trHeight w:val="34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5FD8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C7D2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-N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1C6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04A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E02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81D1" w14:textId="0350DD4D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7631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068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CC2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BA0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8</w:t>
            </w:r>
          </w:p>
        </w:tc>
      </w:tr>
      <w:tr w:rsidR="00F539C3" w:rsidRPr="00F539C3" w14:paraId="766762B2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15A4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B4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N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9EC0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1DC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B9E7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C5D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6337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E3B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8A53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F539C3" w:rsidRPr="00F539C3" w14:paraId="484B0BC6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50F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9303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-A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AE3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0CF6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90D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DFD7" w14:textId="6F363115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05F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7373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EEC0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F539C3" w:rsidRPr="00F539C3" w14:paraId="16343E42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847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CBC2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A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94FE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91A4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115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7C32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D1D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6F2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17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F539C3" w:rsidRPr="00F539C3" w14:paraId="5DF9CD03" w14:textId="77777777" w:rsidTr="00CF17E1">
        <w:trPr>
          <w:trHeight w:val="320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23E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F1B2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-No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E38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04E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604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A318" w14:textId="3A4D5A40" w:rsidR="00F539C3" w:rsidRPr="00F539C3" w:rsidRDefault="007631FE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9A3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1BB7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BBA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F539C3" w:rsidRPr="00F539C3" w14:paraId="66C646D6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E267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BFE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N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D932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164E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583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4ACB" w14:textId="605A367F" w:rsidR="00F539C3" w:rsidRPr="00F539C3" w:rsidRDefault="007631FE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72F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8AB6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414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F539C3" w:rsidRPr="00F539C3" w14:paraId="7BDC9F36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7E38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1B8F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-A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866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96D0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8787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F0FB" w14:textId="7FE982BF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83B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7FC4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4C1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F539C3" w:rsidRPr="00F539C3" w14:paraId="2D862D25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D5CC" w14:textId="5AFC314C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E4A0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A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AF16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941E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146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3EAF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2BC68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ACEF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2DC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F539C3" w:rsidRPr="00F539C3" w14:paraId="62387158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B5F7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030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-N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318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6C7F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3D86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FB0D" w14:textId="38D92644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7631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C23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06D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A323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F539C3" w:rsidRPr="00F539C3" w14:paraId="29D1DCF5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321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25C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N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D89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6F87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0E1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A27A" w14:textId="7D9DD970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FAE4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A4C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C5E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F539C3" w:rsidRPr="00F539C3" w14:paraId="31E3D020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5DF8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F16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-A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9FAA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80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5ACD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1BED" w14:textId="2BAB9C9E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2871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4C9F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33E0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F539C3" w:rsidRPr="00F539C3" w14:paraId="5EB38959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2B81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991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A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5ED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93F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1D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F57C" w14:textId="71A427D8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637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C2A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206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F539C3" w:rsidRPr="00F539C3" w14:paraId="18DD4F24" w14:textId="77777777" w:rsidTr="00CF17E1">
        <w:trPr>
          <w:trHeight w:val="320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030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XA1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F7A4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-No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565A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734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D6D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A9F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1054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09A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5324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539C3" w:rsidRPr="00F539C3" w14:paraId="4D6FB837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E15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529F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N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939F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3053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B9C4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7754" w14:textId="4199907D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DDA2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D1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92B4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12</w:t>
            </w:r>
          </w:p>
        </w:tc>
      </w:tr>
      <w:tr w:rsidR="00F539C3" w:rsidRPr="00F539C3" w14:paraId="79DC8AE8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F1FE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7936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-A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E19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1095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FCE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A694" w14:textId="3B48F18A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421F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8E9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A700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F539C3" w:rsidRPr="00F539C3" w14:paraId="3DBE3B85" w14:textId="77777777" w:rsidTr="00CF17E1">
        <w:trPr>
          <w:trHeight w:val="32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D34E" w14:textId="17FC0A4D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15E8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A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0C19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D202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4FA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5520" w14:textId="62211055" w:rsidR="00F539C3" w:rsidRPr="00F539C3" w:rsidRDefault="007631FE" w:rsidP="00C74DE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65CC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0D4B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9A2FA" w14:textId="77777777" w:rsidR="00F539C3" w:rsidRPr="00F539C3" w:rsidRDefault="00F539C3" w:rsidP="00C74D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F539C3" w:rsidRPr="00F539C3" w14:paraId="429CE1F7" w14:textId="77777777" w:rsidTr="00CF17E1">
        <w:trPr>
          <w:trHeight w:val="1660"/>
        </w:trPr>
        <w:tc>
          <w:tcPr>
            <w:tcW w:w="839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E29F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fold change indicates downregulation and positive fold change indicates upregulation in the more advanced sample. Ca-No= Cancer tissue vs Normal tissue from FAP cases; Ad-No= Adenoma tissue vs Normal tissue from FAP cases; Ca-Ad= Ca</w:t>
            </w:r>
            <w:bookmarkStart w:id="0" w:name="_GoBack"/>
            <w:bookmarkEnd w:id="0"/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er tissue vs Adenoma tissue from FAP cases; Ad-Ad= Adenoma tissue from FAP cases vs Adenoma tissue from FAP controls. For Ad-Ad comparison, number of samples in FAP case group and in FAP control group are shown.</w:t>
            </w:r>
          </w:p>
        </w:tc>
      </w:tr>
    </w:tbl>
    <w:p w14:paraId="09E55AD1" w14:textId="77777777" w:rsidR="00F539C3" w:rsidRDefault="00F539C3"/>
    <w:p w14:paraId="4279FD34" w14:textId="77777777" w:rsidR="00F539C3" w:rsidRDefault="00F539C3"/>
    <w:p w14:paraId="49492776" w14:textId="77777777" w:rsidR="00F539C3" w:rsidRDefault="00F539C3"/>
    <w:p w14:paraId="167BA360" w14:textId="77777777" w:rsidR="00F539C3" w:rsidRDefault="00F539C3"/>
    <w:p w14:paraId="2037549F" w14:textId="77777777" w:rsidR="00F539C3" w:rsidRDefault="00F539C3"/>
    <w:p w14:paraId="05B61AD4" w14:textId="77777777" w:rsidR="00F539C3" w:rsidRDefault="00F539C3"/>
    <w:p w14:paraId="362FD9EF" w14:textId="77777777" w:rsidR="00F539C3" w:rsidRDefault="00F539C3"/>
    <w:p w14:paraId="64C87206" w14:textId="77777777" w:rsidR="00F539C3" w:rsidRDefault="00F539C3"/>
    <w:p w14:paraId="78CB45F7" w14:textId="77777777" w:rsidR="00F539C3" w:rsidRDefault="00F539C3"/>
    <w:p w14:paraId="29480340" w14:textId="77777777" w:rsidR="00F539C3" w:rsidRDefault="00F539C3"/>
    <w:p w14:paraId="74ACF91E" w14:textId="77777777" w:rsidR="00F539C3" w:rsidRDefault="00F539C3" w:rsidP="00F539C3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  <w:sectPr w:rsidR="00F539C3" w:rsidSect="00F539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180" w:type="dxa"/>
        <w:tblLook w:val="04A0" w:firstRow="1" w:lastRow="0" w:firstColumn="1" w:lastColumn="0" w:noHBand="0" w:noVBand="1"/>
      </w:tblPr>
      <w:tblGrid>
        <w:gridCol w:w="4020"/>
        <w:gridCol w:w="2300"/>
        <w:gridCol w:w="840"/>
        <w:gridCol w:w="1661"/>
        <w:gridCol w:w="1272"/>
        <w:gridCol w:w="2260"/>
      </w:tblGrid>
      <w:tr w:rsidR="00F539C3" w:rsidRPr="00F539C3" w14:paraId="20743605" w14:textId="77777777" w:rsidTr="00F539C3">
        <w:trPr>
          <w:trHeight w:val="320"/>
        </w:trPr>
        <w:tc>
          <w:tcPr>
            <w:tcW w:w="12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5ABE" w14:textId="1DAC43AD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1: DEGs in Duodenal Neoplasia in FAP</w:t>
            </w:r>
          </w:p>
        </w:tc>
      </w:tr>
      <w:tr w:rsidR="00F539C3" w:rsidRPr="00F539C3" w14:paraId="7B00F472" w14:textId="77777777" w:rsidTr="00F539C3">
        <w:trPr>
          <w:trHeight w:val="3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0F32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BF89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EAD2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477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EB78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23F3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9C3" w:rsidRPr="00F539C3" w14:paraId="19404801" w14:textId="77777777" w:rsidTr="00F539C3">
        <w:trPr>
          <w:trHeight w:val="320"/>
        </w:trPr>
        <w:tc>
          <w:tcPr>
            <w:tcW w:w="402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EAB1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im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60D3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3D96911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DEG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8CE1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Protein Coding DEGs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0817EF3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Non-Protein Coding DEGs</w:t>
            </w:r>
          </w:p>
        </w:tc>
      </w:tr>
      <w:tr w:rsidR="00F539C3" w:rsidRPr="00F539C3" w14:paraId="38384083" w14:textId="77777777" w:rsidTr="00F539C3">
        <w:trPr>
          <w:trHeight w:val="340"/>
        </w:trPr>
        <w:tc>
          <w:tcPr>
            <w:tcW w:w="402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21704FC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827215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0371916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A655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DA5D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regulted</w:t>
            </w:r>
            <w:proofErr w:type="spellEnd"/>
          </w:p>
        </w:tc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9F146DB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39C3" w:rsidRPr="00F539C3" w14:paraId="586C16C9" w14:textId="77777777" w:rsidTr="00F539C3">
        <w:trPr>
          <w:trHeight w:val="340"/>
        </w:trPr>
        <w:tc>
          <w:tcPr>
            <w:tcW w:w="4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FAC4B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enoma-Carcinoma Sequence in Case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196C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-Norm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15E5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C8BC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BA4F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476B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F539C3" w:rsidRPr="00F539C3" w14:paraId="62628FAA" w14:textId="77777777" w:rsidTr="00F539C3">
        <w:trPr>
          <w:trHeight w:val="320"/>
        </w:trPr>
        <w:tc>
          <w:tcPr>
            <w:tcW w:w="4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0D0A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8015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ma-Norm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73B3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8A9E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B6D0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2A72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539C3" w:rsidRPr="00F539C3" w14:paraId="7B48A359" w14:textId="77777777" w:rsidTr="00F539C3">
        <w:trPr>
          <w:trHeight w:val="320"/>
        </w:trPr>
        <w:tc>
          <w:tcPr>
            <w:tcW w:w="4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E59D0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87C0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-Adenom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B990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A4BA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522A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F4A7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539C3" w:rsidRPr="00F539C3" w14:paraId="50AC79E6" w14:textId="77777777" w:rsidTr="00F539C3">
        <w:trPr>
          <w:trHeight w:val="32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F91A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 vs Control Adenoma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3AB7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ma-Adenom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6522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B163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FE05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D874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14:paraId="174BB134" w14:textId="77777777" w:rsidR="00F539C3" w:rsidRDefault="00F539C3">
      <w:pPr>
        <w:sectPr w:rsidR="00F539C3" w:rsidSect="00F539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440" w:type="dxa"/>
        <w:tblLook w:val="04A0" w:firstRow="1" w:lastRow="0" w:firstColumn="1" w:lastColumn="0" w:noHBand="0" w:noVBand="1"/>
      </w:tblPr>
      <w:tblGrid>
        <w:gridCol w:w="1083"/>
        <w:gridCol w:w="930"/>
        <w:gridCol w:w="1064"/>
        <w:gridCol w:w="1083"/>
        <w:gridCol w:w="917"/>
        <w:gridCol w:w="1083"/>
        <w:gridCol w:w="917"/>
        <w:gridCol w:w="1083"/>
        <w:gridCol w:w="917"/>
      </w:tblGrid>
      <w:tr w:rsidR="00F539C3" w:rsidRPr="00F539C3" w14:paraId="34B48017" w14:textId="77777777" w:rsidTr="00F539C3">
        <w:trPr>
          <w:trHeight w:val="320"/>
        </w:trPr>
        <w:tc>
          <w:tcPr>
            <w:tcW w:w="74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897F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2: List of DEGs in each comparison</w:t>
            </w:r>
          </w:p>
        </w:tc>
      </w:tr>
      <w:tr w:rsidR="00F539C3" w:rsidRPr="00F539C3" w14:paraId="03D75DE2" w14:textId="77777777" w:rsidTr="00F539C3">
        <w:trPr>
          <w:trHeight w:val="600"/>
        </w:trPr>
        <w:tc>
          <w:tcPr>
            <w:tcW w:w="25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2B99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ancer-Normal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B78BE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ancer-Adenoma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7F354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denoma-Normal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2A965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denoma-Adenoma</w:t>
            </w:r>
          </w:p>
        </w:tc>
      </w:tr>
      <w:tr w:rsidR="00F539C3" w:rsidRPr="00F539C3" w14:paraId="6A1195EA" w14:textId="77777777" w:rsidTr="00F539C3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8395062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ownregulated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CDC30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pregulated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5BFAE1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ownregulated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6C4A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pregulated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333746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ownregulated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C54E3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pregulated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8B18E37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ownregulated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9904D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pregulated</w:t>
            </w:r>
          </w:p>
        </w:tc>
      </w:tr>
      <w:tr w:rsidR="00F539C3" w:rsidRPr="00F539C3" w14:paraId="060CC1B4" w14:textId="77777777" w:rsidTr="00F539C3">
        <w:trPr>
          <w:trHeight w:val="34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17D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O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40D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TBN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3DC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GN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1F4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FA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E4E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TXR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19E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BP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992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2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0E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H1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EF8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76</w:t>
            </w:r>
          </w:p>
        </w:tc>
      </w:tr>
      <w:tr w:rsidR="00F539C3" w:rsidRPr="00F539C3" w14:paraId="4C9C3A69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C2F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O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A73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3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E43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OC100507056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CA4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FA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08F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D42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O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10B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U105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9B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H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73A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6E567C6A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B43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BP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B2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PD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E9E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4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749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H1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F89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CA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230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OA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891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36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O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C4D8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7695AA8F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E89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OA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D87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ST1H1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C9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614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CE6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CA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BF3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P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48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O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EE5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P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8A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XA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F04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B2BECD4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16D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85A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X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375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XN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9B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PS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450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L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AE1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MPRSS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FAC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74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9C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OA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3A35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7D3A0562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583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MPRSS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B9C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K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7B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G4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02A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T1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907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G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103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26A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699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78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FD4F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17orf78</w:t>
            </w:r>
          </w:p>
        </w:tc>
      </w:tr>
      <w:tr w:rsidR="00F539C3" w:rsidRPr="00F539C3" w14:paraId="679E59DE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71E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26A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2A3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IF5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45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4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76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MGCS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AE4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AR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2CF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STA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A7E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4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E38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S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5165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6D3F3D9C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931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IP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5D8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PNA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10E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70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5A9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FF7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6E8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P3A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9D1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12A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57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CA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F300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E26EBF0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783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P1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6A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3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F6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2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670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C3B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6A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42D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P1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9D9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ACAM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F33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PS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0EA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E131BA8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134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FA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EFD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6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CC4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D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7DF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B36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REM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54D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15A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8DB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G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2B0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MBT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960B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60B40E9E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D90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STA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584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7B6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REM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C97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F84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ACAM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BE0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DDA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ACAM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66B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BP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A83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5FE29F7E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A7C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15A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4C9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TXR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5D6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2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024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416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1A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C7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STA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A05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677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C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716F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5D5643DB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7B6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P3A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844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15D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6A3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E3F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AB0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1A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3B6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C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AEE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BF79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OC399753</w:t>
            </w:r>
          </w:p>
        </w:tc>
      </w:tr>
      <w:tr w:rsidR="00F539C3" w:rsidRPr="00F539C3" w14:paraId="7CE28BAD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06E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FA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86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FITM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A9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MSB10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D0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B72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12A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7B4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AH2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2A2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F38C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548O2</w:t>
            </w:r>
          </w:p>
        </w:tc>
      </w:tr>
      <w:tr w:rsidR="00F539C3" w:rsidRPr="00F539C3" w14:paraId="63243536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541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M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9D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2A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7EF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12A2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A8D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DA7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3A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E5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370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06A63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548X</w:t>
            </w:r>
          </w:p>
        </w:tc>
      </w:tr>
      <w:tr w:rsidR="00F539C3" w:rsidRPr="00F539C3" w14:paraId="5D087175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38F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STA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98E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O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884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60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C16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2E3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ULF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47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0A5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DD1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BP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60C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B65B17A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742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S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4C5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IAA11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69F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8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354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752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ST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637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71E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727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519B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D8A3579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6D1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AH2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CD2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05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842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74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9B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FFD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N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A89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3D4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942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8C90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738AC449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2F8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66A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AE6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4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7B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1CE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P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CB6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DCD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EB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3E81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6B606189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142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OLH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5B9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C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4D0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1A2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122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6C9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BCB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91F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FE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ED4D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A4F391E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C3C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H1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C82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101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3A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D62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D4C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DA5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EB2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974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3D8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3730F820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072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5A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8B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6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78E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2B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967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888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793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E21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2FA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E21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5DF1F8D2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BBD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BP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2C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DC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10B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1A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027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5BB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03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B57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4D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94B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2C40394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8B9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GT2A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2BD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22E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6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0E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5F9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D0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B6F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2FF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E11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6B6A72E2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FE8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OLH1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A95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FA5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P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D5D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965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428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B34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A0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9A6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31936B1F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2AE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TTP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DCC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A2E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ULF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0F6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A9D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E17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559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670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99CF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12745B0E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64B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C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D1B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OXB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7D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12A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3B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742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CB3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151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E29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614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3D430FDD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F5A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GT2B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47F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RT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32E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78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0C0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238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56A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FF5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68B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686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73DD6FC6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6B3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P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5C2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M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B2E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2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A36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7B3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E48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3E8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83F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0959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919E109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F3F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PS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407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71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169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STN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CD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8DE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D2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415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73F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82C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CEF2385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00E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CK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16D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FB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665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N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052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982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772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ACB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C7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9BA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2FE3919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749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S4A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57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ST1H2B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98C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ACAM6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AAA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013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836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F4B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F86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AB3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309B9124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4A2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E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6EE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NS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48A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37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771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CFE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572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DC9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9F9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03F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3746D193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E25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R1B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789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G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556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P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553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C75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7D8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EE6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968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8519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D4A7797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B57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H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7D0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U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57B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ACAM5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FFB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2A2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EA5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192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A4F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AA5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05A8E884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A73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P2C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8F4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FITM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30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83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5D6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130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82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C51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144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59E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77AA8180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B68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lastRenderedPageBreak/>
              <w:t>REG3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BAE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BS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0F0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L8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9D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810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D25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3E6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8F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4511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FC11A8A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141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AH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BBA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WHAZP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D4D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FI27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96B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D22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178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C10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6D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F6A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0C24715D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10F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AMDEC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0F6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2D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P14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D3B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D84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78C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30F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E53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A5F5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0AC9B60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A99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P2C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F78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R36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984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P12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02B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B47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64A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984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DE8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52E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2C93CE7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667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AM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D6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P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C6E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92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396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E1B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CCE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505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65A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E8F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16672AB6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419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DK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DEE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FITM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B5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U6ATA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088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486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935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81C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E37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530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4484207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4DE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19orf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685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N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7C8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AR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970C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6F5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C20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FE0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514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BDA5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05C78194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CD4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EB3L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E24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ST1H2B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9B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P7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9C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65B1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E28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743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4E2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D32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070974D1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B39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BA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48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51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XA2P2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E60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1AEB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7FC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463D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94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925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01B47BFD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1EB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PEP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189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XRA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F36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71C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B59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3F0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8DBD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6D38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C3D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591C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F36C961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534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MBT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B7B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P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C28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4B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0079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01CB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870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F34D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96C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41C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2BB1B29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6B8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TLN2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D2F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P90AB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0F8C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4D52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117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D16F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429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E489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2780F8C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C10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T1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CF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DF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01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DE0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C45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800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554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E80D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1158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02C61386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38A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OC10065308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A9B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DB6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815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C3A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418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99A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868B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76A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59CCCE04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BA0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4A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307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K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AC6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7125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5DF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08E0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570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D00F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967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2F8C7AE3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477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OC1001342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70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UOX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8A6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BD3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211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9DB0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1CDC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1F6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9971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E15BADD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339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P2C18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6C5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5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434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E60D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3B9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ED65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2318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1CAB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08279F9B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9BF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CA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084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BS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11FA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7E90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0C8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241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7A5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FD19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895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1DA9C466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BE58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2A2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294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A31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9DF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4C19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17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D95B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F3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3AE1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84214E0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3DDF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OC100507600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4C0E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126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031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326D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549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B22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313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343F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6A4164DF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B3D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D17B2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F1A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BA1B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D79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08AE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D2B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0968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9A79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D692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34762881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A3F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H1A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21B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YOF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B9D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E5DD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514A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3D0D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0C4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5FF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BFA1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1CC99FAC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AC5D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28A2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494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U105A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B67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9C3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D188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294B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08BF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73CF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4BD7556A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4A4B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C6A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240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XA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A890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607F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CD36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9218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77C4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53E7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7325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F539C3" w:rsidRPr="00F539C3" w14:paraId="03EF34D6" w14:textId="77777777" w:rsidTr="00F539C3">
        <w:trPr>
          <w:trHeight w:val="320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B0D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HRS11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308F61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ORD9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585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4B0F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4F4C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F013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DE19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2CB8" w14:textId="77777777" w:rsidR="00F539C3" w:rsidRPr="00F539C3" w:rsidRDefault="00F539C3" w:rsidP="00F539C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539C3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</w:tbl>
    <w:p w14:paraId="1C51B4F1" w14:textId="77777777" w:rsidR="00F539C3" w:rsidRDefault="00F539C3">
      <w:pPr>
        <w:sectPr w:rsidR="00F539C3" w:rsidSect="00F539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120" w:type="dxa"/>
        <w:tblLook w:val="04A0" w:firstRow="1" w:lastRow="0" w:firstColumn="1" w:lastColumn="0" w:noHBand="0" w:noVBand="1"/>
      </w:tblPr>
      <w:tblGrid>
        <w:gridCol w:w="1259"/>
        <w:gridCol w:w="1091"/>
        <w:gridCol w:w="1188"/>
        <w:gridCol w:w="1371"/>
        <w:gridCol w:w="2211"/>
      </w:tblGrid>
      <w:tr w:rsidR="00F539C3" w:rsidRPr="00F539C3" w14:paraId="6AC28B01" w14:textId="77777777" w:rsidTr="00F539C3">
        <w:trPr>
          <w:trHeight w:val="320"/>
        </w:trPr>
        <w:tc>
          <w:tcPr>
            <w:tcW w:w="7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8F06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3: FAP cases with undefined results on PCR</w:t>
            </w:r>
          </w:p>
        </w:tc>
      </w:tr>
      <w:tr w:rsidR="00F539C3" w:rsidRPr="00F539C3" w14:paraId="0A9DA121" w14:textId="77777777" w:rsidTr="00F539C3">
        <w:trPr>
          <w:trHeight w:val="32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D8C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EB30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566B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39BD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CCAC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9C3" w:rsidRPr="00F539C3" w14:paraId="52F06448" w14:textId="77777777" w:rsidTr="00F539C3">
        <w:trPr>
          <w:trHeight w:val="340"/>
        </w:trPr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1CC5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</w:t>
            </w:r>
          </w:p>
        </w:tc>
        <w:tc>
          <w:tcPr>
            <w:tcW w:w="10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8AB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079E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1083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2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962CE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enoma(control)</w:t>
            </w:r>
          </w:p>
        </w:tc>
      </w:tr>
      <w:tr w:rsidR="00F539C3" w:rsidRPr="00F539C3" w14:paraId="6BCA35A7" w14:textId="77777777" w:rsidTr="00F539C3">
        <w:trPr>
          <w:trHeight w:val="34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0A4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23C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9,10,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748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 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7CC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78B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F539C3" w:rsidRPr="00F539C3" w14:paraId="270A99F1" w14:textId="77777777" w:rsidTr="00F539C3">
        <w:trPr>
          <w:trHeight w:val="32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493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8D7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10,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4AA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 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BE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00B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F539C3" w:rsidRPr="00F539C3" w14:paraId="0C6C758A" w14:textId="77777777" w:rsidTr="00F539C3">
        <w:trPr>
          <w:trHeight w:val="32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7935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CB1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76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5A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C9E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F539C3" w:rsidRPr="00F539C3" w14:paraId="40EAF895" w14:textId="77777777" w:rsidTr="00F539C3">
        <w:trPr>
          <w:trHeight w:val="32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D679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A14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1,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A31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C7C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CA4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F539C3" w:rsidRPr="00F539C3" w14:paraId="399E7280" w14:textId="77777777" w:rsidTr="00F539C3">
        <w:trPr>
          <w:trHeight w:val="320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5076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7AA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7D4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9,10,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35D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,6,8,9,1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FDD3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F539C3" w:rsidRPr="00F539C3" w14:paraId="7C9B03FB" w14:textId="77777777" w:rsidTr="00F539C3">
        <w:trPr>
          <w:trHeight w:val="600"/>
        </w:trPr>
        <w:tc>
          <w:tcPr>
            <w:tcW w:w="71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B7317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P case numbers for patients with undefined results on PCR verification, grouped by DEG. No FAP control had any undefined results</w:t>
            </w:r>
          </w:p>
        </w:tc>
      </w:tr>
    </w:tbl>
    <w:p w14:paraId="5CF392E6" w14:textId="0ACAACBE" w:rsidR="00F539C3" w:rsidRDefault="00F539C3"/>
    <w:p w14:paraId="61F4B116" w14:textId="77777777" w:rsidR="00F539C3" w:rsidRDefault="00F539C3"/>
    <w:tbl>
      <w:tblPr>
        <w:tblW w:w="2740" w:type="dxa"/>
        <w:tblLook w:val="04A0" w:firstRow="1" w:lastRow="0" w:firstColumn="1" w:lastColumn="0" w:noHBand="0" w:noVBand="1"/>
      </w:tblPr>
      <w:tblGrid>
        <w:gridCol w:w="1102"/>
        <w:gridCol w:w="661"/>
        <w:gridCol w:w="1144"/>
      </w:tblGrid>
      <w:tr w:rsidR="00F539C3" w:rsidRPr="00F539C3" w14:paraId="285AD297" w14:textId="77777777" w:rsidTr="00F539C3">
        <w:trPr>
          <w:trHeight w:val="800"/>
        </w:trPr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8DE09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 4: Sample year and fixative for each FAP case</w:t>
            </w:r>
          </w:p>
        </w:tc>
      </w:tr>
      <w:tr w:rsidR="00F539C3" w:rsidRPr="00F539C3" w14:paraId="30B0A175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C418" w14:textId="77777777" w:rsidR="00F539C3" w:rsidRPr="00F539C3" w:rsidRDefault="00F539C3" w:rsidP="00F539C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B35F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782" w14:textId="77777777" w:rsidR="00F539C3" w:rsidRPr="00F539C3" w:rsidRDefault="00F539C3" w:rsidP="00F539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9C3" w:rsidRPr="00F539C3" w14:paraId="0D86EDA1" w14:textId="77777777" w:rsidTr="00F539C3">
        <w:trPr>
          <w:trHeight w:val="280"/>
        </w:trPr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C71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P Case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AE8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DC65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xative</w:t>
            </w:r>
          </w:p>
        </w:tc>
      </w:tr>
      <w:tr w:rsidR="00F539C3" w:rsidRPr="00F539C3" w14:paraId="4AC012D2" w14:textId="77777777" w:rsidTr="00F539C3">
        <w:trPr>
          <w:trHeight w:val="28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F24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A83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540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</w:t>
            </w:r>
          </w:p>
        </w:tc>
      </w:tr>
      <w:tr w:rsidR="00F539C3" w:rsidRPr="00F539C3" w14:paraId="0C0ACC36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E08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480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275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</w:t>
            </w:r>
          </w:p>
        </w:tc>
      </w:tr>
      <w:tr w:rsidR="00F539C3" w:rsidRPr="00F539C3" w14:paraId="3C034594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F6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70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A096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</w:t>
            </w:r>
          </w:p>
        </w:tc>
      </w:tr>
      <w:tr w:rsidR="00F539C3" w:rsidRPr="00F539C3" w14:paraId="080784D8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340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88D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6AB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</w:t>
            </w:r>
          </w:p>
        </w:tc>
      </w:tr>
      <w:tr w:rsidR="00F539C3" w:rsidRPr="00F539C3" w14:paraId="707B8409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FE1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142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735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</w:t>
            </w:r>
          </w:p>
        </w:tc>
      </w:tr>
      <w:tr w:rsidR="00F539C3" w:rsidRPr="00F539C3" w14:paraId="0CA1660C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3FE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A431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769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</w:t>
            </w:r>
          </w:p>
        </w:tc>
      </w:tr>
      <w:tr w:rsidR="00F539C3" w:rsidRPr="00F539C3" w14:paraId="5A5C1C8F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81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EAB2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92EB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</w:t>
            </w:r>
          </w:p>
        </w:tc>
      </w:tr>
      <w:tr w:rsidR="00F539C3" w:rsidRPr="00F539C3" w14:paraId="7D88646C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75F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A4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974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</w:t>
            </w:r>
          </w:p>
        </w:tc>
      </w:tr>
      <w:tr w:rsidR="00F539C3" w:rsidRPr="00F539C3" w14:paraId="2F3E799E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824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134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3B87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</w:t>
            </w:r>
          </w:p>
        </w:tc>
      </w:tr>
      <w:tr w:rsidR="00F539C3" w:rsidRPr="00F539C3" w14:paraId="6A9AA6A7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87F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84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733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ande's</w:t>
            </w:r>
          </w:p>
        </w:tc>
      </w:tr>
      <w:tr w:rsidR="00F539C3" w:rsidRPr="00F539C3" w14:paraId="117D6B42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370C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428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327A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ande's</w:t>
            </w:r>
          </w:p>
        </w:tc>
      </w:tr>
      <w:tr w:rsidR="00F539C3" w:rsidRPr="00F539C3" w14:paraId="0839BDCA" w14:textId="77777777" w:rsidTr="00F539C3">
        <w:trPr>
          <w:trHeight w:val="260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7D0D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066E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9854" w14:textId="77777777" w:rsidR="00F539C3" w:rsidRPr="00F539C3" w:rsidRDefault="00F539C3" w:rsidP="00F539C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ande's</w:t>
            </w:r>
          </w:p>
        </w:tc>
      </w:tr>
      <w:tr w:rsidR="00F539C3" w:rsidRPr="00F539C3" w14:paraId="71F717EC" w14:textId="77777777" w:rsidTr="00F539C3">
        <w:trPr>
          <w:trHeight w:val="540"/>
        </w:trPr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297D2" w14:textId="77777777" w:rsidR="00F539C3" w:rsidRPr="00F539C3" w:rsidRDefault="00F539C3" w:rsidP="00F539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39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PE= formalin-fixed paraffin-embedded sample</w:t>
            </w:r>
          </w:p>
        </w:tc>
      </w:tr>
    </w:tbl>
    <w:p w14:paraId="3939FD5C" w14:textId="77777777" w:rsidR="00F539C3" w:rsidRDefault="00F539C3"/>
    <w:sectPr w:rsidR="00F539C3" w:rsidSect="00F539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A02"/>
    <w:rsid w:val="00064160"/>
    <w:rsid w:val="001764D3"/>
    <w:rsid w:val="0066717D"/>
    <w:rsid w:val="007631FE"/>
    <w:rsid w:val="008D0982"/>
    <w:rsid w:val="00A854D1"/>
    <w:rsid w:val="00C74DEA"/>
    <w:rsid w:val="00CC6897"/>
    <w:rsid w:val="00CF17E1"/>
    <w:rsid w:val="00F539C3"/>
    <w:rsid w:val="00F8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499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3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13</Words>
  <Characters>862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 Thiruvengadam</dc:creator>
  <cp:keywords/>
  <dc:description/>
  <cp:lastModifiedBy>Sujan Thiruvengadam</cp:lastModifiedBy>
  <cp:revision>2</cp:revision>
  <dcterms:created xsi:type="dcterms:W3CDTF">2019-03-22T03:39:00Z</dcterms:created>
  <dcterms:modified xsi:type="dcterms:W3CDTF">2019-03-22T03:39:00Z</dcterms:modified>
</cp:coreProperties>
</file>